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 xml:space="preserve">Table S1  </w:t>
      </w:r>
      <w:r>
        <w:rPr>
          <w:b w:val="0"/>
          <w:bCs w:val="0"/>
          <w:sz w:val="21"/>
          <w:szCs w:val="21"/>
        </w:rPr>
        <w:t>KEGG KEGG pathway analysis</w:t>
      </w:r>
      <w:bookmarkStart w:id="0" w:name="_GoBack"/>
      <w:bookmarkEnd w:id="0"/>
    </w:p>
    <w:tbl>
      <w:tblPr>
        <w:tblStyle w:val="2"/>
        <w:tblW w:w="0" w:type="auto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1812"/>
        <w:gridCol w:w="1057"/>
        <w:gridCol w:w="1218"/>
        <w:gridCol w:w="1176"/>
        <w:gridCol w:w="1176"/>
        <w:gridCol w:w="117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23" w:hRule="atLeast"/>
        </w:trPr>
        <w:tc>
          <w:tcPr>
            <w:tcW w:w="1259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360" w:firstLineChars="200"/>
              <w:rPr>
                <w:rFonts w:eastAsia="MS Mincho"/>
                <w:b/>
                <w:bCs/>
                <w:kern w:val="0"/>
                <w:szCs w:val="24"/>
              </w:rPr>
            </w:pPr>
            <w:r>
              <w:rPr>
                <w:rFonts w:eastAsia="DejaVu Sans"/>
                <w:b/>
                <w:bCs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812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/>
              <w:rPr>
                <w:rFonts w:eastAsia="MS Mincho"/>
                <w:b/>
                <w:bCs/>
                <w:kern w:val="0"/>
                <w:szCs w:val="24"/>
              </w:rPr>
            </w:pPr>
            <w:r>
              <w:rPr>
                <w:rFonts w:eastAsia="DejaVu Sans"/>
                <w:b/>
                <w:bCs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1057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right="100"/>
              <w:rPr>
                <w:rFonts w:eastAsia="MS Mincho"/>
                <w:b/>
                <w:bCs/>
                <w:kern w:val="0"/>
                <w:szCs w:val="24"/>
              </w:rPr>
            </w:pPr>
            <w:r>
              <w:rPr>
                <w:rFonts w:eastAsia="DejaVu Sans"/>
                <w:b/>
                <w:bCs/>
                <w:color w:val="000000"/>
                <w:kern w:val="0"/>
                <w:sz w:val="18"/>
                <w:szCs w:val="18"/>
              </w:rPr>
              <w:t>GeneRatio</w:t>
            </w:r>
          </w:p>
        </w:tc>
        <w:tc>
          <w:tcPr>
            <w:tcW w:w="1218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/>
              <w:jc w:val="center"/>
              <w:rPr>
                <w:rFonts w:eastAsia="MS Mincho"/>
                <w:b/>
                <w:bCs/>
                <w:kern w:val="0"/>
                <w:szCs w:val="24"/>
              </w:rPr>
            </w:pPr>
            <w:r>
              <w:rPr>
                <w:rFonts w:eastAsia="DejaVu Sans"/>
                <w:b/>
                <w:bCs/>
                <w:color w:val="000000"/>
                <w:kern w:val="0"/>
                <w:sz w:val="18"/>
                <w:szCs w:val="18"/>
              </w:rPr>
              <w:t xml:space="preserve">   BgRatio</w:t>
            </w:r>
          </w:p>
        </w:tc>
        <w:tc>
          <w:tcPr>
            <w:tcW w:w="1176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/>
              <w:jc w:val="center"/>
              <w:rPr>
                <w:rFonts w:eastAsia="MS Mincho"/>
                <w:b/>
                <w:bCs/>
                <w:kern w:val="0"/>
                <w:szCs w:val="24"/>
              </w:rPr>
            </w:pPr>
            <w:r>
              <w:rPr>
                <w:rFonts w:eastAsia="DejaVu Sans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176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/>
              <w:jc w:val="center"/>
              <w:rPr>
                <w:rFonts w:eastAsia="MS Mincho"/>
                <w:b/>
                <w:bCs/>
                <w:kern w:val="0"/>
                <w:szCs w:val="24"/>
              </w:rPr>
            </w:pPr>
            <w:r>
              <w:rPr>
                <w:rFonts w:eastAsia="DejaVu Sans"/>
                <w:b/>
                <w:bCs/>
                <w:color w:val="000000"/>
                <w:kern w:val="0"/>
                <w:sz w:val="18"/>
                <w:szCs w:val="18"/>
              </w:rPr>
              <w:t>p.adjust</w:t>
            </w:r>
          </w:p>
        </w:tc>
        <w:tc>
          <w:tcPr>
            <w:tcW w:w="1176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/>
              <w:jc w:val="center"/>
              <w:rPr>
                <w:rFonts w:eastAsia="MS Mincho"/>
                <w:b/>
                <w:bCs/>
                <w:kern w:val="0"/>
                <w:szCs w:val="24"/>
              </w:rPr>
            </w:pPr>
            <w:r>
              <w:rPr>
                <w:rFonts w:eastAsia="DejaVu Sans"/>
                <w:b/>
                <w:bCs/>
                <w:color w:val="000000"/>
                <w:kern w:val="0"/>
                <w:sz w:val="18"/>
                <w:szCs w:val="18"/>
              </w:rPr>
              <w:t>q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7" w:hRule="atLeast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/>
              <w:jc w:val="center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 xml:space="preserve">hsa05161    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right="100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>Hepatitis B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/>
              <w:jc w:val="center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 xml:space="preserve">  13/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/>
              <w:jc w:val="center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>162/807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/>
              <w:jc w:val="center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>2.21e-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/>
              <w:jc w:val="center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>4.41e-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/>
              <w:jc w:val="center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>2.02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7" w:hRule="atLeast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/>
              <w:jc w:val="center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>hsa0414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right="100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>Autophagy -animal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270" w:firstLineChars="150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>10/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/>
              <w:jc w:val="center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>137/807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/>
              <w:jc w:val="center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>1.49e-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/>
              <w:jc w:val="center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>1.49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/>
              <w:jc w:val="center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>6.81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7" w:hRule="atLeast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/>
              <w:jc w:val="center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>hsa0516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right="100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>Kaposi  infec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90" w:firstLineChars="50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 xml:space="preserve">    11/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/>
              <w:jc w:val="center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>193/807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/>
              <w:jc w:val="center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>3.47e-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/>
              <w:jc w:val="center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>2.31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/>
              <w:jc w:val="center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>1.06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7" w:hRule="atLeast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/>
              <w:jc w:val="center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>hsa0462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right="100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 xml:space="preserve">NOD-like receptor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270" w:firstLineChars="150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>10/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/>
              <w:jc w:val="center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>181/807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/>
              <w:jc w:val="center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>2.11e-0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/>
              <w:jc w:val="center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>9.93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/>
              <w:jc w:val="center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>4.55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7" w:hRule="atLeast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/>
              <w:jc w:val="center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>hsa0413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right="100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>Mitophagy - animal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/>
              <w:jc w:val="center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 xml:space="preserve">  7/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/>
              <w:jc w:val="center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>68/807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/>
              <w:jc w:val="center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>2.48e-0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/>
              <w:jc w:val="center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>9.93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/>
              <w:jc w:val="center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>4.55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7" w:hRule="atLeast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/>
              <w:jc w:val="center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 xml:space="preserve">hsa04622             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right="100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 xml:space="preserve">RIG-I-like receptor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/>
              <w:jc w:val="center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 xml:space="preserve">  7/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/>
              <w:jc w:val="center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 xml:space="preserve"> 70/807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/>
              <w:jc w:val="center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>3.04e-0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/>
              <w:jc w:val="center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>1.01e-0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/>
              <w:jc w:val="center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>4.64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7" w:hRule="atLeast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/>
              <w:jc w:val="center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 xml:space="preserve">hsa05170       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right="100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>HIV-1 infec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/>
              <w:jc w:val="center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 xml:space="preserve"> 10/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/>
              <w:jc w:val="center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 xml:space="preserve">   212/807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/>
              <w:jc w:val="center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>9.14e-0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/>
              <w:jc w:val="center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>2.61e-0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/>
              <w:jc w:val="center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>1.20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7" w:hRule="atLeast"/>
        </w:trPr>
        <w:tc>
          <w:tcPr>
            <w:tcW w:w="1259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/>
              <w:jc w:val="center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>hsa01522</w:t>
            </w:r>
          </w:p>
        </w:tc>
        <w:tc>
          <w:tcPr>
            <w:tcW w:w="1812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right="100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>Endocrine resistance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/>
              <w:jc w:val="center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 xml:space="preserve">  7/53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/>
              <w:jc w:val="center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 xml:space="preserve"> 98/8076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/>
              <w:jc w:val="center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>3.05e-06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/>
              <w:jc w:val="center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>7.62e-05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/>
              <w:jc w:val="center"/>
              <w:rPr>
                <w:rFonts w:eastAsia="MS Mincho"/>
                <w:kern w:val="0"/>
                <w:szCs w:val="24"/>
              </w:rPr>
            </w:pPr>
            <w:r>
              <w:rPr>
                <w:rFonts w:eastAsia="DejaVu Sans"/>
                <w:color w:val="000000"/>
                <w:kern w:val="0"/>
                <w:sz w:val="18"/>
                <w:szCs w:val="18"/>
              </w:rPr>
              <w:t>3.49e-05</w:t>
            </w:r>
          </w:p>
        </w:tc>
      </w:tr>
    </w:tbl>
    <w:p>
      <w:pPr>
        <w:ind w:firstLine="480"/>
      </w:pPr>
    </w:p>
    <w:sectPr>
      <w:pgSz w:w="11906" w:h="16838"/>
      <w:pgMar w:top="1440" w:right="1797" w:bottom="1440" w:left="1797" w:header="851" w:footer="992" w:gutter="0"/>
      <w:paperSrc w:first="257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DejaVu Sans">
    <w:altName w:val="Verdana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web"/>
  <w:zoom w:percent="10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UxtDAwNjYwNrc0MjVV0lEKTi0uzszPAykwrAUAZqD0zCwAAAA="/>
    <w:docVar w:name="commondata" w:val="eyJoZGlkIjoiZjRjNmExYjIxYWI0ZGYyZjFjYzIyMDBhMDMxN2FkYWEifQ=="/>
  </w:docVars>
  <w:rsids>
    <w:rsidRoot w:val="00C1639B"/>
    <w:rsid w:val="0022326F"/>
    <w:rsid w:val="004B4912"/>
    <w:rsid w:val="004D1553"/>
    <w:rsid w:val="00720EF8"/>
    <w:rsid w:val="00C1639B"/>
    <w:rsid w:val="00F153F4"/>
    <w:rsid w:val="3DA90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  <w:ind w:firstLine="0" w:firstLineChars="0"/>
      <w:jc w:val="both"/>
    </w:pPr>
    <w:rPr>
      <w:rFonts w:ascii="Times New Roman" w:hAnsi="Times New Roman" w:cs="Times New Roman" w:eastAsiaTheme="minorEastAsia"/>
      <w:kern w:val="2"/>
      <w:sz w:val="24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8</Words>
  <Characters>558</Characters>
  <Lines>4</Lines>
  <Paragraphs>1</Paragraphs>
  <TotalTime>1</TotalTime>
  <ScaleCrop>false</ScaleCrop>
  <LinksUpToDate>false</LinksUpToDate>
  <CharactersWithSpaces>624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3T15:13:00Z</dcterms:created>
  <dc:creator>ACER</dc:creator>
  <cp:lastModifiedBy>Foreverpz</cp:lastModifiedBy>
  <dcterms:modified xsi:type="dcterms:W3CDTF">2022-12-23T06:00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BA01A7459F054429BA3E38EBC6B39FBA</vt:lpwstr>
  </property>
</Properties>
</file>